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F0376" w14:textId="71E97181" w:rsidR="008F3C2C" w:rsidRPr="000A6D74" w:rsidRDefault="008F3C2C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r w:rsidRPr="000A6D74">
        <w:rPr>
          <w:lang w:val="en-US"/>
        </w:rPr>
        <w:fldChar w:fldCharType="begin"/>
      </w:r>
      <w:r w:rsidRPr="000A6D74">
        <w:rPr>
          <w:lang w:val="en-US"/>
        </w:rPr>
        <w:instrText xml:space="preserve"> LINK Excel.Sheet.12 "Classeur2" "Feuil1!L50C1:L62C4" \a \f 4 \h  \* MERGEFORMAT </w:instrText>
      </w:r>
      <w:r w:rsidRPr="000A6D74">
        <w:rPr>
          <w:lang w:val="en-US"/>
        </w:rPr>
        <w:fldChar w:fldCharType="separate"/>
      </w:r>
    </w:p>
    <w:tbl>
      <w:tblPr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5"/>
        <w:gridCol w:w="1706"/>
        <w:gridCol w:w="1904"/>
        <w:gridCol w:w="845"/>
      </w:tblGrid>
      <w:tr w:rsidR="004638EB" w:rsidRPr="000A6D74" w14:paraId="166BDAC8" w14:textId="77777777" w:rsidTr="004638EB">
        <w:trPr>
          <w:trHeight w:val="300"/>
        </w:trPr>
        <w:tc>
          <w:tcPr>
            <w:tcW w:w="7740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6F314A5" w14:textId="4E7ED6BA" w:rsidR="008F3C2C" w:rsidRPr="000A6D74" w:rsidRDefault="008F3C2C" w:rsidP="008F3C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>Subgroup</w:t>
            </w:r>
            <w:r w:rsidR="00245A01" w:rsidRPr="000A6D7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>s</w:t>
            </w:r>
            <w:r w:rsidRPr="000A6D7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linical comparison based </w:t>
            </w:r>
            <w:r w:rsidR="00B6289C" w:rsidRPr="000A6D7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on the allele with the shortest expansion </w:t>
            </w:r>
          </w:p>
        </w:tc>
      </w:tr>
      <w:tr w:rsidR="004638EB" w:rsidRPr="000A6D74" w14:paraId="13940D6C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2B4E028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0082C88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&lt;4kB (n=13)</w:t>
            </w:r>
          </w:p>
        </w:tc>
        <w:tc>
          <w:tcPr>
            <w:tcW w:w="19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A13A9E" w14:textId="13ACABC2" w:rsidR="008F3C2C" w:rsidRPr="000A6D74" w:rsidRDefault="004638EB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Gill Sans MT" w:eastAsia="Times New Roman" w:hAnsi="Gill Sans MT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≥</w:t>
            </w:r>
            <w:r w:rsidR="008F3C2C"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kB (n=13)</w:t>
            </w:r>
          </w:p>
        </w:tc>
        <w:tc>
          <w:tcPr>
            <w:tcW w:w="8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5297BC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</w:p>
        </w:tc>
      </w:tr>
      <w:tr w:rsidR="004638EB" w:rsidRPr="000A6D74" w14:paraId="30B93ADA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D3A11B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linical examination</w:t>
            </w:r>
          </w:p>
        </w:tc>
        <w:tc>
          <w:tcPr>
            <w:tcW w:w="17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ED85D7B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9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86F4E6" w14:textId="77777777" w:rsidR="008F3C2C" w:rsidRPr="000A6D74" w:rsidRDefault="008F3C2C" w:rsidP="008F3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6E04C0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4638EB" w:rsidRPr="000A6D74" w14:paraId="42A9C624" w14:textId="77777777" w:rsidTr="008F3C2C">
        <w:trPr>
          <w:trHeight w:val="300"/>
        </w:trPr>
        <w:tc>
          <w:tcPr>
            <w:tcW w:w="3285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D1395D6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Ataxia</w:t>
            </w:r>
          </w:p>
        </w:tc>
        <w:tc>
          <w:tcPr>
            <w:tcW w:w="1706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3680804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9/13 (69%)</w:t>
            </w:r>
          </w:p>
        </w:tc>
        <w:tc>
          <w:tcPr>
            <w:tcW w:w="1904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90829B0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3/13 (100%)</w:t>
            </w:r>
          </w:p>
        </w:tc>
        <w:tc>
          <w:tcPr>
            <w:tcW w:w="845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59343388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</w:t>
            </w:r>
          </w:p>
        </w:tc>
      </w:tr>
      <w:tr w:rsidR="004638EB" w:rsidRPr="000A6D74" w14:paraId="79C2A489" w14:textId="77777777" w:rsidTr="008F3C2C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62335D6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ysmetria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FD515A8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/13 (46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7CAC895F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1/13 (85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21EFC53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</w:t>
            </w:r>
          </w:p>
        </w:tc>
      </w:tr>
      <w:tr w:rsidR="004638EB" w:rsidRPr="000A6D74" w14:paraId="6CB2995A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3B2F184E" w14:textId="530E4450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ypotonia</w:t>
            </w:r>
            <w:r w:rsidR="00245A01" w:rsidRPr="000A6D74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18C42E8C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/13 (0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393A6BE7" w14:textId="77777777" w:rsidR="008F3C2C" w:rsidRPr="000A6D74" w:rsidRDefault="008F3C2C" w:rsidP="008F3C2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7/13 (54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114A5BDB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&lt;0.01</w:t>
            </w:r>
          </w:p>
        </w:tc>
      </w:tr>
      <w:tr w:rsidR="004638EB" w:rsidRPr="000A6D74" w14:paraId="222C7BE6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1AB205C3" w14:textId="5A1C6720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Adiadoc</w:t>
            </w:r>
            <w:r w:rsidR="00C25EFB"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</w:t>
            </w: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</w:t>
            </w:r>
            <w:r w:rsidR="00C25EFB"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k</w:t>
            </w: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inesi</w:t>
            </w:r>
            <w:r w:rsidR="00C25EFB"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s</w:t>
            </w:r>
            <w:r w:rsidR="00245A01" w:rsidRPr="000A6D74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3A93CB41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3 (15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52E9460B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/13 (31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5A30EE22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64</w:t>
            </w:r>
          </w:p>
        </w:tc>
      </w:tr>
      <w:tr w:rsidR="004638EB" w:rsidRPr="000A6D74" w14:paraId="405C02A2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1F99EF76" w14:textId="655F923E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ysarthria</w:t>
            </w:r>
            <w:r w:rsidR="00245A01" w:rsidRPr="000A6D74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6F845197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/13 (8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23AF1E3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8/13 (61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6A5E57D2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1</w:t>
            </w:r>
          </w:p>
        </w:tc>
      </w:tr>
      <w:tr w:rsidR="004638EB" w:rsidRPr="000A6D74" w14:paraId="2CB09A93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DDD78C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culomotor findings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A2CF67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FB8F71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BAA09D" w14:textId="562A1873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4638EB" w:rsidRPr="000A6D74" w14:paraId="54AB804A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E26D6B1" w14:textId="53B2B08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own beat nystagmus</w:t>
            </w:r>
            <w:r w:rsidR="00245A01" w:rsidRPr="000A6D74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306FD40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3 (15%)</w:t>
            </w:r>
          </w:p>
        </w:tc>
        <w:tc>
          <w:tcPr>
            <w:tcW w:w="1904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3E2E3586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/13 (31%)</w:t>
            </w:r>
          </w:p>
        </w:tc>
        <w:tc>
          <w:tcPr>
            <w:tcW w:w="845" w:type="dxa"/>
            <w:tcBorders>
              <w:top w:val="single" w:sz="8" w:space="0" w:color="000000" w:themeColor="text1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0DC83525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64</w:t>
            </w:r>
          </w:p>
        </w:tc>
      </w:tr>
      <w:tr w:rsidR="004638EB" w:rsidRPr="000A6D74" w14:paraId="38CB4419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52658B65" w14:textId="092B1DFD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ypermetric saccades</w:t>
            </w:r>
            <w:r w:rsidR="00245A01" w:rsidRPr="000A6D74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1CA18CD7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3 (15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7CA4E433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/13 (38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5CD37F66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8</w:t>
            </w:r>
          </w:p>
        </w:tc>
      </w:tr>
      <w:tr w:rsidR="004638EB" w:rsidRPr="000A6D74" w14:paraId="15EF9042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690036F7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849914C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957FC35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8" w:space="0" w:color="595959" w:themeColor="text1" w:themeTint="A6"/>
              <w:right w:val="nil"/>
            </w:tcBorders>
            <w:shd w:val="clear" w:color="auto" w:fill="auto"/>
            <w:noWrap/>
            <w:vAlign w:val="center"/>
            <w:hideMark/>
          </w:tcPr>
          <w:p w14:paraId="4F7350CC" w14:textId="27F8CDB1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4638EB" w:rsidRPr="000A6D74" w14:paraId="2182FC9E" w14:textId="77777777" w:rsidTr="004638EB">
        <w:trPr>
          <w:trHeight w:val="300"/>
        </w:trPr>
        <w:tc>
          <w:tcPr>
            <w:tcW w:w="3285" w:type="dxa"/>
            <w:tcBorders>
              <w:top w:val="single" w:sz="8" w:space="0" w:color="595959" w:themeColor="text1" w:themeTint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E7E7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erebellar impairement</w:t>
            </w:r>
          </w:p>
        </w:tc>
        <w:tc>
          <w:tcPr>
            <w:tcW w:w="1706" w:type="dxa"/>
            <w:tcBorders>
              <w:top w:val="single" w:sz="8" w:space="0" w:color="595959" w:themeColor="text1" w:themeTint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5E09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/13 (38%)</w:t>
            </w:r>
          </w:p>
        </w:tc>
        <w:tc>
          <w:tcPr>
            <w:tcW w:w="1904" w:type="dxa"/>
            <w:tcBorders>
              <w:top w:val="single" w:sz="8" w:space="0" w:color="595959" w:themeColor="text1" w:themeTint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664B" w14:textId="77777777" w:rsidR="008F3C2C" w:rsidRPr="000A6D74" w:rsidRDefault="008F3C2C" w:rsidP="008F3C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1/13 (85%)</w:t>
            </w:r>
          </w:p>
        </w:tc>
        <w:tc>
          <w:tcPr>
            <w:tcW w:w="845" w:type="dxa"/>
            <w:tcBorders>
              <w:top w:val="single" w:sz="8" w:space="0" w:color="595959" w:themeColor="text1" w:themeTint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4216" w14:textId="77777777" w:rsidR="008F3C2C" w:rsidRPr="000A6D74" w:rsidRDefault="008F3C2C" w:rsidP="00245A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A6D7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4</w:t>
            </w:r>
          </w:p>
        </w:tc>
      </w:tr>
    </w:tbl>
    <w:p w14:paraId="68948EEB" w14:textId="77777777" w:rsidR="004638EB" w:rsidRPr="000A6D74" w:rsidRDefault="008F3C2C" w:rsidP="004638EB">
      <w:pPr>
        <w:rPr>
          <w:rFonts w:ascii="Gill Sans MT" w:hAnsi="Gill Sans MT" w:cs="Times New Roman"/>
          <w:iCs/>
          <w:sz w:val="16"/>
          <w:szCs w:val="16"/>
          <w:lang w:val="en-US"/>
        </w:rPr>
      </w:pPr>
      <w:r w:rsidRPr="000A6D74">
        <w:rPr>
          <w:lang w:val="en-US"/>
        </w:rPr>
        <w:fldChar w:fldCharType="end"/>
      </w:r>
      <w:r w:rsidR="004638EB" w:rsidRPr="000A6D74">
        <w:rPr>
          <w:rFonts w:ascii="Gill Sans MT" w:hAnsi="Gill Sans MT" w:cs="Times New Roman"/>
          <w:iCs/>
          <w:sz w:val="16"/>
          <w:szCs w:val="16"/>
          <w:lang w:val="en-US"/>
        </w:rPr>
        <w:t xml:space="preserve"> </w:t>
      </w:r>
    </w:p>
    <w:p w14:paraId="0158BCB8" w14:textId="77777777" w:rsidR="00B6289C" w:rsidRPr="000A6D74" w:rsidRDefault="00B6289C" w:rsidP="00B6289C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r w:rsidRPr="000A6D74">
        <w:rPr>
          <w:rFonts w:ascii="Gill Sans MT" w:hAnsi="Gill Sans MT" w:cs="Times New Roman"/>
          <w:b/>
          <w:iCs/>
          <w:sz w:val="16"/>
          <w:szCs w:val="16"/>
          <w:lang w:val="en-US"/>
        </w:rPr>
        <w:t xml:space="preserve">Supplementary Table 2. Subgroups comparison for clinical examination </w:t>
      </w:r>
      <w:bookmarkStart w:id="0" w:name="_Hlk196846344"/>
      <w:r w:rsidRPr="000A6D74">
        <w:rPr>
          <w:rFonts w:ascii="Gill Sans MT" w:hAnsi="Gill Sans MT" w:cs="Times New Roman"/>
          <w:b/>
          <w:iCs/>
          <w:sz w:val="16"/>
          <w:szCs w:val="16"/>
          <w:lang w:val="en-US"/>
        </w:rPr>
        <w:t>on the allele with the shortest expansion</w:t>
      </w:r>
      <w:r w:rsidRPr="000A6D74" w:rsidDel="00B6289C">
        <w:rPr>
          <w:rFonts w:ascii="Gill Sans MT" w:hAnsi="Gill Sans MT" w:cs="Times New Roman"/>
          <w:b/>
          <w:iCs/>
          <w:sz w:val="16"/>
          <w:szCs w:val="16"/>
          <w:lang w:val="en-US"/>
        </w:rPr>
        <w:t xml:space="preserve"> </w:t>
      </w:r>
      <w:bookmarkEnd w:id="0"/>
    </w:p>
    <w:p w14:paraId="6D8BF566" w14:textId="4F7798F0" w:rsidR="00CE6537" w:rsidRPr="000A6D74" w:rsidRDefault="004638EB" w:rsidP="004638EB">
      <w:pPr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0A6D74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>Data are described as frequency (percentage)</w:t>
      </w:r>
      <w:r w:rsidR="00B6289C" w:rsidRPr="000A6D74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. </w:t>
      </w:r>
    </w:p>
    <w:p w14:paraId="32611B93" w14:textId="18C23454" w:rsidR="004638EB" w:rsidRPr="00B6289C" w:rsidRDefault="004638EB" w:rsidP="004638EB">
      <w:pPr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0A6D74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a</w:t>
      </w:r>
      <w:r w:rsidRPr="000A6D74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Clinical features which </w:t>
      </w:r>
      <w:r w:rsidR="00245A01" w:rsidRPr="000A6D74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>have been considered specific for cerebellar involvement</w:t>
      </w:r>
      <w:bookmarkStart w:id="1" w:name="_GoBack"/>
      <w:bookmarkEnd w:id="1"/>
      <w:r w:rsidRPr="00B6289C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 </w:t>
      </w:r>
    </w:p>
    <w:p w14:paraId="5A0ECE57" w14:textId="77777777" w:rsidR="004638EB" w:rsidRDefault="004638EB" w:rsidP="004638EB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</w:p>
    <w:p w14:paraId="0A265D8B" w14:textId="77777777" w:rsidR="00245A01" w:rsidRDefault="00245A01" w:rsidP="004638EB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</w:p>
    <w:p w14:paraId="06A6132D" w14:textId="77777777" w:rsidR="00245A01" w:rsidRPr="008F3C2C" w:rsidRDefault="00245A01" w:rsidP="004638EB">
      <w:pPr>
        <w:rPr>
          <w:lang w:val="en-US"/>
        </w:rPr>
      </w:pPr>
    </w:p>
    <w:sectPr w:rsidR="00245A01" w:rsidRPr="008F3C2C" w:rsidSect="000A6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2C"/>
    <w:rsid w:val="000A6D74"/>
    <w:rsid w:val="00245A01"/>
    <w:rsid w:val="00267D9C"/>
    <w:rsid w:val="004638EB"/>
    <w:rsid w:val="00533633"/>
    <w:rsid w:val="00581657"/>
    <w:rsid w:val="00705C9E"/>
    <w:rsid w:val="007B445C"/>
    <w:rsid w:val="008F3C2C"/>
    <w:rsid w:val="00A16B88"/>
    <w:rsid w:val="00AA0925"/>
    <w:rsid w:val="00B51947"/>
    <w:rsid w:val="00B552EC"/>
    <w:rsid w:val="00B6289C"/>
    <w:rsid w:val="00C25EFB"/>
    <w:rsid w:val="00C72D88"/>
    <w:rsid w:val="00CC382F"/>
    <w:rsid w:val="00CE6537"/>
    <w:rsid w:val="00FB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AF8B"/>
  <w15:chartTrackingRefBased/>
  <w15:docId w15:val="{E178AACE-CE18-4E13-9353-7DE7079A6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C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C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C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C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C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C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C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C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C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C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C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C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3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C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3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C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6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UPRE</dc:creator>
  <cp:keywords/>
  <dc:description/>
  <cp:lastModifiedBy>Aswini Vijayakumar</cp:lastModifiedBy>
  <cp:revision>10</cp:revision>
  <dcterms:created xsi:type="dcterms:W3CDTF">2025-04-27T16:13:00Z</dcterms:created>
  <dcterms:modified xsi:type="dcterms:W3CDTF">2025-05-19T00:48:00Z</dcterms:modified>
</cp:coreProperties>
</file>